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0F86C279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F71AD">
        <w:rPr>
          <w:rFonts w:asciiTheme="minorHAnsi" w:hAnsiTheme="minorHAnsi" w:cstheme="minorHAnsi"/>
          <w:lang w:val="en-US"/>
        </w:rPr>
        <w:t>3</w:t>
      </w:r>
      <w:r w:rsidR="003536F6">
        <w:rPr>
          <w:rFonts w:asciiTheme="minorHAnsi" w:hAnsiTheme="minorHAnsi" w:cstheme="minorHAnsi"/>
          <w:lang w:val="en-US"/>
        </w:rPr>
        <w:t>5</w:t>
      </w:r>
      <w:r w:rsidR="00D0716A" w:rsidRPr="00D0716A">
        <w:rPr>
          <w:rFonts w:asciiTheme="minorHAnsi" w:hAnsiTheme="minorHAnsi" w:cstheme="minorHAnsi"/>
          <w:lang w:val="en-US"/>
        </w:rPr>
        <w:t xml:space="preserve"> </w:t>
      </w:r>
      <w:r w:rsidR="00D0716A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133A4C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34757E21" w:rsidR="007A7424" w:rsidRPr="006F71AD" w:rsidRDefault="003536F6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opinavir/ritonavir</w:t>
            </w:r>
            <w:r w:rsid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="00936C0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  <w:r w:rsidR="00312C6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compared with</w:t>
            </w:r>
            <w:r w:rsidR="006F71AD"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936C0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ribavirin plus </w:t>
            </w:r>
            <w:r w:rsidR="006F71AD"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opinavir/ritonavir</w:t>
            </w:r>
            <w:r w:rsid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="006F71AD"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  <w:r w:rsidR="006F71AD"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6F71AD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2215F88B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Intervention</w:t>
            </w:r>
            <w:r w:rsidRPr="003536F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3536F6" w:rsidRPr="003536F6">
              <w:rPr>
                <w:rFonts w:ascii="Calibri" w:hAnsi="Calibri" w:cs="Calibri"/>
                <w:sz w:val="18"/>
                <w:szCs w:val="18"/>
                <w:lang w:val="en-US"/>
              </w:rPr>
              <w:t>Lopinavir/ritonavir plus interferon alpha</w:t>
            </w:r>
          </w:p>
          <w:p w14:paraId="1D0E9172" w14:textId="3649320D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36C01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</w:t>
            </w:r>
            <w:r w:rsidR="00936C01" w:rsidRPr="00936C01">
              <w:rPr>
                <w:rFonts w:ascii="Calibri" w:hAnsi="Calibri" w:cs="Calibri"/>
                <w:sz w:val="18"/>
                <w:szCs w:val="18"/>
                <w:lang w:val="en-US"/>
              </w:rPr>
              <w:t>ibavirin plus lopinavir/ritonavir plus interferon alpha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133A4C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96BA103" w:rsidR="00E257E8" w:rsidRPr="00893600" w:rsidRDefault="0089360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</w:t>
            </w:r>
            <w:r w:rsidRPr="0089360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bavirin plus lopinavir/ritonavir plus interferon alpha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2A7AC247" w14:textId="77777777" w:rsidR="003536F6" w:rsidRDefault="003536F6" w:rsidP="00F91BBB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opinavir/</w:t>
            </w:r>
          </w:p>
          <w:p w14:paraId="74AB0D12" w14:textId="069C050F" w:rsidR="00E257E8" w:rsidRPr="00E257E8" w:rsidRDefault="003536F6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itonavir plus interferon alpha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133A4C" w14:paraId="1E5DA688" w14:textId="77777777" w:rsidTr="00B359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5D3B99F8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F71A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5DFF4C2" w:rsidR="004044D8" w:rsidRPr="00FD1A02" w:rsidRDefault="004B283F" w:rsidP="00B359B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056701CC" w:rsidR="00FD1A02" w:rsidRPr="00F10C4C" w:rsidRDefault="004B283F" w:rsidP="00B359B5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C304BFE" w14:textId="77777777" w:rsidR="004044D8" w:rsidRDefault="004044D8" w:rsidP="00B359B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B359B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74C4C474" w:rsidR="004044D8" w:rsidRPr="008C2217" w:rsidRDefault="006F71AD" w:rsidP="00B359B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  <w:r w:rsidR="003536F6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69B68066" w14:textId="73DA7916" w:rsidR="00A66B6C" w:rsidRPr="00F23D02" w:rsidRDefault="00A66B6C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04AA32E3" w:rsidR="00A66B6C" w:rsidRPr="002958D5" w:rsidRDefault="003D4263" w:rsidP="00B359B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627EA08E" w:rsidR="0053090F" w:rsidRPr="002958D5" w:rsidRDefault="002958D5" w:rsidP="00B359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133A4C" w14:paraId="4BF6A33D" w14:textId="77777777" w:rsidTr="00B359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CF06D22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F71A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EF16573" w:rsidR="00ED1C23" w:rsidRPr="00FD1A02" w:rsidRDefault="00B15D9A" w:rsidP="00B359B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CC4DC89" w:rsidR="00ED1C23" w:rsidRPr="00FD1A02" w:rsidRDefault="00BA2976" w:rsidP="00B359B5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24165EE" w14:textId="77777777" w:rsidR="00ED1C23" w:rsidRDefault="00ED1C23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B359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1F3F0C" w14:textId="271AFD21" w:rsidR="00BA2976" w:rsidRPr="008C2217" w:rsidRDefault="006F71AD" w:rsidP="00B359B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  <w:r w:rsidR="003536F6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16FE8BD7" w14:textId="1EABF266" w:rsidR="00ED1C23" w:rsidRPr="00FD1284" w:rsidRDefault="002958D5" w:rsidP="00B359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0B798E39" w:rsidR="00ED1C23" w:rsidRPr="002958D5" w:rsidRDefault="002958D5" w:rsidP="00B359B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703CA957" w:rsidR="00ED1C23" w:rsidRPr="0053090F" w:rsidRDefault="00B15D9A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133A4C" w14:paraId="0B8E6E42" w14:textId="77777777" w:rsidTr="00B359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B359B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23D02" w:rsidRDefault="00F6238B" w:rsidP="00B359B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197EFF" w:rsidRDefault="00F6238B" w:rsidP="00B359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00BDC66E" w14:textId="77777777" w:rsidTr="00B359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B359B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77777777" w:rsidR="00F6238B" w:rsidRPr="00F23D02" w:rsidRDefault="008C19F0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7777777" w:rsidR="00F6238B" w:rsidRPr="00F23D02" w:rsidRDefault="008C19F0" w:rsidP="00B359B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7777777" w:rsidR="00F6238B" w:rsidRPr="00197EFF" w:rsidRDefault="008C19F0" w:rsidP="00B359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25DB884A" w14:textId="77777777" w:rsidTr="00B359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B359B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B359B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B359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70641DDB" w14:textId="77777777" w:rsidTr="00B359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B359B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B359B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B359B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133A4C" w14:paraId="4FED772B" w14:textId="77777777" w:rsidTr="00B359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0C6CC62" w:rsidR="00EF3DCE" w:rsidRPr="006F71AD" w:rsidRDefault="00EF3DCE" w:rsidP="006F71AD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08EB8FB8" w:rsidR="00EF3DCE" w:rsidRPr="00FD1A02" w:rsidRDefault="006F71AD" w:rsidP="00B359B5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980D2C6" w:rsidR="00FD1A02" w:rsidRPr="002958D5" w:rsidRDefault="006F71AD" w:rsidP="00B359B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9E104F" w:rsidRPr="00E257E8" w:rsidRDefault="009E104F" w:rsidP="00B359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086172AB" w:rsidR="00EF3DCE" w:rsidRPr="00FD1284" w:rsidRDefault="006F71AD" w:rsidP="00B359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2ED3A4AE" w:rsidR="00EF3DCE" w:rsidRPr="00321BE0" w:rsidRDefault="006F71AD" w:rsidP="00B359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1A595E77" w:rsidR="003809BA" w:rsidRPr="006F71AD" w:rsidRDefault="006F71AD" w:rsidP="00B359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133A4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2B99AD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606B2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1E49B1F2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560F8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D0716A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3A4C"/>
    <w:rsid w:val="00137ACB"/>
    <w:rsid w:val="00197EFF"/>
    <w:rsid w:val="001C50F0"/>
    <w:rsid w:val="002958D5"/>
    <w:rsid w:val="002E0F24"/>
    <w:rsid w:val="00312C69"/>
    <w:rsid w:val="00321BE0"/>
    <w:rsid w:val="00326B92"/>
    <w:rsid w:val="00341F1E"/>
    <w:rsid w:val="003536F6"/>
    <w:rsid w:val="00356225"/>
    <w:rsid w:val="00363C68"/>
    <w:rsid w:val="003809BA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60F81"/>
    <w:rsid w:val="00606B2F"/>
    <w:rsid w:val="0061575D"/>
    <w:rsid w:val="00640E02"/>
    <w:rsid w:val="00646581"/>
    <w:rsid w:val="006553B8"/>
    <w:rsid w:val="006A4AAB"/>
    <w:rsid w:val="006D6F43"/>
    <w:rsid w:val="006F71AD"/>
    <w:rsid w:val="00752FDD"/>
    <w:rsid w:val="0077596A"/>
    <w:rsid w:val="007A4401"/>
    <w:rsid w:val="007A7424"/>
    <w:rsid w:val="007C5ECF"/>
    <w:rsid w:val="0080231B"/>
    <w:rsid w:val="008510A3"/>
    <w:rsid w:val="008847EF"/>
    <w:rsid w:val="00893600"/>
    <w:rsid w:val="00893C07"/>
    <w:rsid w:val="008C19F0"/>
    <w:rsid w:val="008C2217"/>
    <w:rsid w:val="00915818"/>
    <w:rsid w:val="00936C01"/>
    <w:rsid w:val="009528A0"/>
    <w:rsid w:val="00971396"/>
    <w:rsid w:val="00982855"/>
    <w:rsid w:val="009903A5"/>
    <w:rsid w:val="009E104F"/>
    <w:rsid w:val="009F7412"/>
    <w:rsid w:val="00A66B6C"/>
    <w:rsid w:val="00AC474B"/>
    <w:rsid w:val="00B15D9A"/>
    <w:rsid w:val="00B359B5"/>
    <w:rsid w:val="00BA2976"/>
    <w:rsid w:val="00BC3B54"/>
    <w:rsid w:val="00C03995"/>
    <w:rsid w:val="00C0613D"/>
    <w:rsid w:val="00C3255B"/>
    <w:rsid w:val="00C92DBB"/>
    <w:rsid w:val="00CE0888"/>
    <w:rsid w:val="00D0716A"/>
    <w:rsid w:val="00D44349"/>
    <w:rsid w:val="00E257E8"/>
    <w:rsid w:val="00E7299A"/>
    <w:rsid w:val="00E779A5"/>
    <w:rsid w:val="00E91D0B"/>
    <w:rsid w:val="00ED1323"/>
    <w:rsid w:val="00ED1C23"/>
    <w:rsid w:val="00EE4A75"/>
    <w:rsid w:val="00EF3DCE"/>
    <w:rsid w:val="00F10C4C"/>
    <w:rsid w:val="00F23D02"/>
    <w:rsid w:val="00F62293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2A8116-BF9E-47D8-AE0D-EA43F4B11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6</cp:revision>
  <dcterms:created xsi:type="dcterms:W3CDTF">2020-08-07T15:40:00Z</dcterms:created>
  <dcterms:modified xsi:type="dcterms:W3CDTF">2021-02-27T10:39:00Z</dcterms:modified>
</cp:coreProperties>
</file>